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A62EB4" w14:textId="77777777" w:rsidR="0016616E" w:rsidRDefault="0016616E" w:rsidP="002F2D9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498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60"/>
        <w:gridCol w:w="1880"/>
        <w:gridCol w:w="1940"/>
      </w:tblGrid>
      <w:tr w:rsidR="002F2D91" w14:paraId="03BFBE29" w14:textId="77777777" w:rsidTr="00764950">
        <w:trPr>
          <w:trHeight w:val="24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301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B191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Bacterial Dataset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DD56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rchaeal Dataset</w:t>
            </w:r>
          </w:p>
        </w:tc>
      </w:tr>
      <w:tr w:rsidR="002F2D91" w14:paraId="38AAB89F" w14:textId="77777777" w:rsidTr="00764950">
        <w:trPr>
          <w:trHeight w:val="3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EEF27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B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9738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37356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F01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2EAFBF0A" w14:textId="77777777" w:rsidTr="00764950">
        <w:trPr>
          <w:trHeight w:val="30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970B3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B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53AB3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37002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9BD4B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350D33A5" w14:textId="77777777" w:rsidTr="00764950">
        <w:trPr>
          <w:trHeight w:val="1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09F7A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B-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2D1A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6843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2C93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3E783FD4" w14:textId="77777777" w:rsidTr="00764950">
        <w:trPr>
          <w:trHeight w:val="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3086C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B-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6FC0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EE4B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05377</w:t>
            </w:r>
          </w:p>
        </w:tc>
      </w:tr>
      <w:tr w:rsidR="002F2D91" w14:paraId="7DF499A6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5869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B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89815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134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3FF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554ECB4E" w14:textId="77777777" w:rsidTr="00764950">
        <w:trPr>
          <w:trHeight w:val="24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6FB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7B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6780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2457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B01B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02B26C4E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64D3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AC54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22437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FDBD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8397</w:t>
            </w:r>
          </w:p>
        </w:tc>
      </w:tr>
      <w:tr w:rsidR="002F2D91" w14:paraId="5AF7CA18" w14:textId="77777777" w:rsidTr="00764950">
        <w:trPr>
          <w:trHeight w:val="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19699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B302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9954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2CDA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83126</w:t>
            </w:r>
          </w:p>
        </w:tc>
      </w:tr>
      <w:tr w:rsidR="002F2D91" w14:paraId="63D15784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0D96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-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21B36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334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AE71E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346EA049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7593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7868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69369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EBE5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01907</w:t>
            </w:r>
          </w:p>
        </w:tc>
      </w:tr>
      <w:tr w:rsidR="002F2D91" w14:paraId="1DB613D3" w14:textId="77777777" w:rsidTr="00764950">
        <w:trPr>
          <w:trHeight w:val="4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7E02C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FAEA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43773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D39FB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7309</w:t>
            </w:r>
          </w:p>
        </w:tc>
      </w:tr>
      <w:tr w:rsidR="002F2D91" w14:paraId="649AAD3A" w14:textId="77777777" w:rsidTr="00764950">
        <w:trPr>
          <w:trHeight w:val="1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33D9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-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FF0E6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8309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966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40068</w:t>
            </w:r>
          </w:p>
        </w:tc>
      </w:tr>
      <w:tr w:rsidR="002F2D91" w14:paraId="350EF0AF" w14:textId="77777777" w:rsidTr="00764950">
        <w:trPr>
          <w:trHeight w:val="1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4676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0CD3C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2928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E74A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734849</w:t>
            </w:r>
          </w:p>
        </w:tc>
      </w:tr>
      <w:tr w:rsidR="002F2D91" w14:paraId="323205E8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294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FD85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649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A614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5F449BF6" w14:textId="77777777" w:rsidTr="00764950">
        <w:trPr>
          <w:trHeight w:val="1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96DEC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5-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ACC0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644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10F7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5751</w:t>
            </w:r>
          </w:p>
        </w:tc>
      </w:tr>
      <w:tr w:rsidR="002F2D91" w14:paraId="1ED60D42" w14:textId="77777777" w:rsidTr="00764950">
        <w:trPr>
          <w:trHeight w:val="26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0A1A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6A33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52115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70FC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79CB021F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75207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2A119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0565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B0BA8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8431</w:t>
            </w:r>
          </w:p>
        </w:tc>
      </w:tr>
      <w:tr w:rsidR="002F2D91" w14:paraId="0669A22E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5426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-3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1D6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7158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E6E4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6C0E9F17" w14:textId="77777777" w:rsidTr="00764950">
        <w:trPr>
          <w:trHeight w:val="8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812D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-4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533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7263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55EB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7426DDDA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19B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830CF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3195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52DB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86681</w:t>
            </w:r>
          </w:p>
        </w:tc>
      </w:tr>
      <w:tr w:rsidR="002F2D91" w14:paraId="4ECB2BE5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9EC6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E2C9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11539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7CA8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053BBD48" w14:textId="77777777" w:rsidTr="00764950"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FDB9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-1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7085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50911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6DF92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F2D91" w14:paraId="7F191F6F" w14:textId="77777777" w:rsidTr="00764950">
        <w:trPr>
          <w:trHeight w:val="220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3371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-2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77069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829102</w:t>
            </w:r>
          </w:p>
        </w:tc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3760" w14:textId="77777777" w:rsidR="002F2D91" w:rsidRDefault="002F2D91" w:rsidP="0076495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26546</w:t>
            </w:r>
          </w:p>
        </w:tc>
      </w:tr>
    </w:tbl>
    <w:p w14:paraId="4448DBDD" w14:textId="034F1ACE" w:rsidR="002F2D91" w:rsidRPr="001C676C" w:rsidRDefault="002F2D91" w:rsidP="001C676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F2D91" w:rsidRPr="001C6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2921"/>
    <w:rsid w:val="00103A60"/>
    <w:rsid w:val="00161DC7"/>
    <w:rsid w:val="00162921"/>
    <w:rsid w:val="0016616E"/>
    <w:rsid w:val="001A2116"/>
    <w:rsid w:val="001C676C"/>
    <w:rsid w:val="002F2D91"/>
    <w:rsid w:val="003241EA"/>
    <w:rsid w:val="0034397E"/>
    <w:rsid w:val="004376AD"/>
    <w:rsid w:val="004B0DAF"/>
    <w:rsid w:val="005A0B18"/>
    <w:rsid w:val="006230C1"/>
    <w:rsid w:val="00627391"/>
    <w:rsid w:val="00A207CB"/>
    <w:rsid w:val="00AB591A"/>
    <w:rsid w:val="00BF0F8E"/>
    <w:rsid w:val="00F053AD"/>
    <w:rsid w:val="00F97141"/>
    <w:rsid w:val="00FB0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F5336"/>
  <w15:chartTrackingRefBased/>
  <w15:docId w15:val="{6B43ACFE-70F2-4A0F-937F-77AD751E1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F2D91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D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D91"/>
    <w:rPr>
      <w:rFonts w:ascii="Segoe UI" w:eastAsia="Arial" w:hAnsi="Segoe UI" w:cs="Segoe UI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5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Bernau</dc:creator>
  <cp:keywords/>
  <dc:description/>
  <cp:lastModifiedBy>Julia McGonigle</cp:lastModifiedBy>
  <cp:revision>2</cp:revision>
  <cp:lastPrinted>2019-05-06T20:39:00Z</cp:lastPrinted>
  <dcterms:created xsi:type="dcterms:W3CDTF">2019-08-07T18:36:00Z</dcterms:created>
  <dcterms:modified xsi:type="dcterms:W3CDTF">2019-08-07T18:36:00Z</dcterms:modified>
</cp:coreProperties>
</file>